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  <w:t>Table S1 The data of the CFU per gram feces of each strain in each mouse from which the competitive index is calculated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823" w:tblpY="704"/>
        <w:tblOverlap w:val="never"/>
        <w:tblW w:w="153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977"/>
        <w:gridCol w:w="895"/>
        <w:gridCol w:w="895"/>
        <w:gridCol w:w="855"/>
        <w:gridCol w:w="895"/>
        <w:gridCol w:w="895"/>
        <w:gridCol w:w="855"/>
        <w:gridCol w:w="895"/>
        <w:gridCol w:w="895"/>
        <w:gridCol w:w="855"/>
        <w:gridCol w:w="895"/>
        <w:gridCol w:w="895"/>
        <w:gridCol w:w="855"/>
        <w:gridCol w:w="895"/>
        <w:gridCol w:w="895"/>
        <w:gridCol w:w="10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s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 d</w:t>
            </w:r>
          </w:p>
        </w:tc>
        <w:tc>
          <w:tcPr>
            <w:tcW w:w="27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 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.</w:t>
            </w:r>
            <w:r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C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3E+06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E+06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53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4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6E+06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04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2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7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9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8E+03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4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0E+03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4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92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92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E+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0E+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6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3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46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48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9E+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4E+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05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1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8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0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9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9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2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61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4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9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7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9E+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5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E+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7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8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2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0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5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6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61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1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9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0E+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5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08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1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7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1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E+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5E+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9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0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2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99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 mea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s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 d</w:t>
            </w:r>
          </w:p>
        </w:tc>
        <w:tc>
          <w:tcPr>
            <w:tcW w:w="27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 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.</w:t>
            </w:r>
            <w:r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C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0E+04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211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0E+04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72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0E+04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565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E+04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E+04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571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0E+03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E+04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8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4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7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E+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0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3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78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9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E+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9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4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7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1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67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2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9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2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9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4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2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51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0E+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15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8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4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89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7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E+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6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8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8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9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9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28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7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0E+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18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05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6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7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81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30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E+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8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99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 mea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highlight w:val="yellow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s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 d</w:t>
            </w:r>
          </w:p>
        </w:tc>
        <w:tc>
          <w:tcPr>
            <w:tcW w:w="27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 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.</w:t>
            </w:r>
            <w:r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C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E+06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33981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0E+06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31579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6E+03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3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8350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0E+00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7E+04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272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0E+03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6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4E+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906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6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048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0E+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1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0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2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7368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878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3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84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0E+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9E+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275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8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116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9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834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1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4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0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333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1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790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0E+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8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8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9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1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0E+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6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250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8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829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1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70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1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1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E+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6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697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8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656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0E+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18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4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0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3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9607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9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09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842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0E+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9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3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5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99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 mea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s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 d</w:t>
            </w:r>
          </w:p>
        </w:tc>
        <w:tc>
          <w:tcPr>
            <w:tcW w:w="27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 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.</w:t>
            </w:r>
            <w:r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2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7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2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273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84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7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179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8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111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7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11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6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77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27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6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05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4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9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30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7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2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6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3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9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2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30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85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6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09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6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05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8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4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5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8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1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1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5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2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2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99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 mea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s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 d</w:t>
            </w:r>
          </w:p>
        </w:tc>
        <w:tc>
          <w:tcPr>
            <w:tcW w:w="27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 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.</w:t>
            </w:r>
            <w:r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2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9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0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800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8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28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217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9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7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553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4 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7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1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82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31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07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9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7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8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3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5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19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0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8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2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2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8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6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35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9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5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31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5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55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8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2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96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19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70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85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5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0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28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8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99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 mea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s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 d</w:t>
            </w:r>
          </w:p>
        </w:tc>
        <w:tc>
          <w:tcPr>
            <w:tcW w:w="27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 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.</w:t>
            </w:r>
            <w:r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2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788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64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9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878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 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67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2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18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7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35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9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09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28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5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0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18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84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4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8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70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8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9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8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21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4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48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70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2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57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7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6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86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4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4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83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99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 mea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s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 d</w:t>
            </w:r>
          </w:p>
        </w:tc>
        <w:tc>
          <w:tcPr>
            <w:tcW w:w="27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 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1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.</w:t>
            </w:r>
            <w:r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C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345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167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E+06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860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0E+04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8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043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0E+05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1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6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36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5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5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0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5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E+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4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59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5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58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7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64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10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30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76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90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0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2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87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3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55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3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5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08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78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4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9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3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2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99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 mea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s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 d</w:t>
            </w:r>
          </w:p>
        </w:tc>
        <w:tc>
          <w:tcPr>
            <w:tcW w:w="27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 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2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.</w:t>
            </w:r>
            <w:r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C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0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0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E+06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0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119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0E+04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333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0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815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0E+05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4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7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5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2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97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2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60E+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5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95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6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35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79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91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5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08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1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77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37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27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9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0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8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4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8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9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6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9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9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5E+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64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23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2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22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E+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6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21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1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87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9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99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 mea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s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d</w:t>
            </w:r>
          </w:p>
        </w:tc>
        <w:tc>
          <w:tcPr>
            <w:tcW w:w="264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 d</w:t>
            </w:r>
          </w:p>
        </w:tc>
        <w:tc>
          <w:tcPr>
            <w:tcW w:w="27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 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-3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.</w:t>
            </w:r>
            <w:r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C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0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1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0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14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0E+04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196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0E+0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973 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0E+05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0E+05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6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4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31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16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26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6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8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0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38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27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6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7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0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6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2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2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1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21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59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8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65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6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5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0E+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4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59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55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4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8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50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E+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8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0E+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2E+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6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39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4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8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0E+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9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0E+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0E+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3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99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I mea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 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 </w:t>
            </w:r>
          </w:p>
        </w:tc>
      </w:tr>
    </w:tbl>
    <w:p>
      <w:pPr>
        <w:bidi w:val="0"/>
        <w:jc w:val="left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ote：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he competitive assay of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“S2-1 </w:t>
      </w:r>
      <w:r>
        <w:rPr>
          <w:rFonts w:hint="default" w:ascii="Times New Roman" w:hAnsi="Times New Roman" w:cs="Times New Roman"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P2”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“S2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P2”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“S2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P2”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the </w:t>
      </w:r>
      <w:r>
        <w:rPr>
          <w:rFonts w:asciiTheme="majorBidi" w:hAnsiTheme="majorBidi" w:cstheme="majorBidi"/>
          <w:color w:val="000000" w:themeColor="text1"/>
          <w14:textFill>
            <w14:solidFill>
              <w14:schemeClr w14:val="tx1"/>
            </w14:solidFill>
          </w14:textFill>
        </w:rPr>
        <w:t>suspensions</w:t>
      </w:r>
      <w:r>
        <w:rPr>
          <w:rFonts w:hint="eastAsia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Theme="majorBidi" w:hAnsiTheme="majorBidi" w:cstheme="majorBidi"/>
          <w:color w:val="000000" w:themeColor="text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Theme="majorBidi" w:hAnsiTheme="majorBidi" w:cstheme="majorBidi"/>
          <w:i/>
          <w:color w:val="000000" w:themeColor="text1"/>
          <w14:textFill>
            <w14:solidFill>
              <w14:schemeClr w14:val="tx1"/>
            </w14:solidFill>
          </w14:textFill>
        </w:rPr>
        <w:t>E. coli</w:t>
      </w:r>
      <w:r>
        <w:rPr>
          <w:rFonts w:asciiTheme="majorBidi" w:hAnsiTheme="majorBidi" w:cstheme="majorBidi"/>
          <w:color w:val="000000" w:themeColor="text1"/>
          <w14:textFill>
            <w14:solidFill>
              <w14:schemeClr w14:val="tx1"/>
            </w14:solidFill>
          </w14:textFill>
        </w:rPr>
        <w:t xml:space="preserve"> mixture</w:t>
      </w:r>
      <w:r>
        <w:rPr>
          <w:rFonts w:hint="eastAsia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were diluted 10</w:t>
      </w:r>
      <w:r>
        <w:rPr>
          <w:rFonts w:hint="eastAsia" w:asciiTheme="majorBidi" w:hAnsiTheme="majorBidi" w:cstheme="majorBidi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10</w:t>
      </w:r>
      <w:r>
        <w:rPr>
          <w:rFonts w:hint="eastAsia" w:asciiTheme="majorBidi" w:hAnsiTheme="majorBidi" w:cstheme="majorBidi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 and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eastAsia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he CFUs of CMSs (S2-1, S2-2 or S2-3) and </w:t>
      </w:r>
      <w:r>
        <w:rPr>
          <w:rFonts w:asciiTheme="majorBidi" w:hAnsiTheme="majorBidi" w:cstheme="majorBidi"/>
          <w:color w:val="000000" w:themeColor="text1"/>
          <w14:textFill>
            <w14:solidFill>
              <w14:schemeClr w14:val="tx1"/>
            </w14:solidFill>
          </w14:textFill>
        </w:rPr>
        <w:t>the parent strain</w:t>
      </w:r>
      <w:r>
        <w:rPr>
          <w:rFonts w:hint="eastAsia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P2 in each mouse were confirmed by </w:t>
      </w:r>
      <w:r>
        <w:rPr>
          <w:rFonts w:asciiTheme="majorBidi" w:hAnsiTheme="majorBidi" w:cstheme="majorBidi"/>
          <w:color w:val="000000" w:themeColor="text1"/>
          <w14:textFill>
            <w14:solidFill>
              <w14:schemeClr w14:val="tx1"/>
            </w14:solidFill>
          </w14:textFill>
        </w:rPr>
        <w:t>Sanger sequencing</w:t>
      </w:r>
      <w:r>
        <w:rPr>
          <w:rFonts w:hint="eastAsia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ased </w:t>
      </w:r>
      <w:r>
        <w:rPr>
          <w:rFonts w:asciiTheme="majorBidi" w:hAnsiTheme="majorBidi" w:cstheme="majorBidi"/>
          <w:color w:val="000000" w:themeColor="text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Theme="majorBidi" w:hAnsiTheme="majorBidi" w:cstheme="majorBidi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spoT </w:t>
      </w:r>
      <w:r>
        <w:rPr>
          <w:rFonts w:asciiTheme="majorBidi" w:hAnsiTheme="majorBidi" w:cstheme="majorBidi"/>
          <w:color w:val="000000" w:themeColor="text1"/>
          <w14:textFill>
            <w14:solidFill>
              <w14:schemeClr w14:val="tx1"/>
            </w14:solidFill>
          </w14:textFill>
        </w:rPr>
        <w:t>(77 C→A) mutation site</w:t>
      </w:r>
      <w:r>
        <w:rPr>
          <w:rFonts w:hint="eastAsia" w:asciiTheme="majorBidi" w:hAnsiTheme="majorBidi" w:cstheme="majorBid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 respectively.</w:t>
      </w:r>
    </w:p>
    <w:sectPr>
      <w:pgSz w:w="16838" w:h="11906" w:orient="landscape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4NjIyZWRmNDRhMThlMGRlY2RkMTQzMjVhNGFlMTEifQ=="/>
  </w:docVars>
  <w:rsids>
    <w:rsidRoot w:val="00000000"/>
    <w:rsid w:val="02BE789B"/>
    <w:rsid w:val="28372554"/>
    <w:rsid w:val="38B35B56"/>
    <w:rsid w:val="3F0C05D9"/>
    <w:rsid w:val="52873DF1"/>
    <w:rsid w:val="62E55884"/>
    <w:rsid w:val="68A82532"/>
    <w:rsid w:val="7B5C4E1A"/>
    <w:rsid w:val="7FE4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81"/>
    <w:basedOn w:val="5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8">
    <w:name w:val="font9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9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71"/>
    <w:basedOn w:val="5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1">
    <w:name w:val="font4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69</Words>
  <Characters>7907</Characters>
  <Lines>0</Lines>
  <Paragraphs>0</Paragraphs>
  <TotalTime>0</TotalTime>
  <ScaleCrop>false</ScaleCrop>
  <LinksUpToDate>false</LinksUpToDate>
  <CharactersWithSpaces>871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1:35:00Z</dcterms:created>
  <dc:creator>fang</dc:creator>
  <cp:lastModifiedBy>JH</cp:lastModifiedBy>
  <dcterms:modified xsi:type="dcterms:W3CDTF">2024-06-12T02:3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54923395E15458EA85E0A10C0362F30_12</vt:lpwstr>
  </property>
</Properties>
</file>